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68"/>
      </w:tblGrid>
      <w:tr w:rsidR="00D46318" w:rsidRPr="00D46318" w:rsidTr="00B50C9C">
        <w:tc>
          <w:tcPr>
            <w:tcW w:w="1560" w:type="dxa"/>
          </w:tcPr>
          <w:p w:rsidR="00D46318" w:rsidRPr="00D46318" w:rsidRDefault="00D46318" w:rsidP="00C76153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D46318">
              <w:rPr>
                <w:rFonts w:cs="Arial"/>
                <w:b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76A98E0C" wp14:editId="61BB481C">
                  <wp:extent cx="668064" cy="668064"/>
                  <wp:effectExtent l="0" t="0" r="5080" b="508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713" cy="671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8" w:type="dxa"/>
            <w:vAlign w:val="center"/>
          </w:tcPr>
          <w:p w:rsidR="00D46318" w:rsidRPr="00071D4B" w:rsidRDefault="00D46318" w:rsidP="00C76153">
            <w:pPr>
              <w:rPr>
                <w:rFonts w:cs="Arial"/>
                <w:b/>
                <w:sz w:val="20"/>
                <w:szCs w:val="20"/>
              </w:rPr>
            </w:pPr>
            <w:r w:rsidRPr="00071D4B">
              <w:rPr>
                <w:rFonts w:cs="It"/>
                <w:b/>
                <w:iCs/>
                <w:sz w:val="20"/>
                <w:szCs w:val="20"/>
              </w:rPr>
              <w:t xml:space="preserve">Federal Rural </w:t>
            </w:r>
            <w:proofErr w:type="spellStart"/>
            <w:r w:rsidRPr="00071D4B">
              <w:rPr>
                <w:rFonts w:cs="It"/>
                <w:b/>
                <w:iCs/>
                <w:sz w:val="20"/>
                <w:szCs w:val="20"/>
              </w:rPr>
              <w:t>University</w:t>
            </w:r>
            <w:proofErr w:type="spellEnd"/>
            <w:r w:rsidRPr="00071D4B">
              <w:rPr>
                <w:rFonts w:cs="It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071D4B">
              <w:rPr>
                <w:rFonts w:cs="It"/>
                <w:b/>
                <w:iCs/>
                <w:sz w:val="20"/>
                <w:szCs w:val="20"/>
              </w:rPr>
              <w:t>of</w:t>
            </w:r>
            <w:proofErr w:type="spellEnd"/>
            <w:r w:rsidRPr="00071D4B">
              <w:rPr>
                <w:rFonts w:cs="It"/>
                <w:b/>
                <w:iCs/>
                <w:sz w:val="20"/>
                <w:szCs w:val="20"/>
              </w:rPr>
              <w:t xml:space="preserve"> Rio de Janeiro</w:t>
            </w:r>
            <w:r w:rsidRPr="00071D4B">
              <w:rPr>
                <w:rFonts w:cs="Arial"/>
                <w:b/>
                <w:sz w:val="20"/>
                <w:szCs w:val="20"/>
              </w:rPr>
              <w:t xml:space="preserve"> </w:t>
            </w:r>
          </w:p>
          <w:p w:rsidR="00D46318" w:rsidRPr="00071D4B" w:rsidRDefault="00D46318" w:rsidP="00C76153">
            <w:pPr>
              <w:rPr>
                <w:rFonts w:cs="It"/>
                <w:b/>
                <w:iCs/>
                <w:sz w:val="20"/>
                <w:szCs w:val="20"/>
                <w:lang w:val="en-GB"/>
              </w:rPr>
            </w:pPr>
            <w:r w:rsidRPr="00071D4B">
              <w:rPr>
                <w:rFonts w:cs="It"/>
                <w:b/>
                <w:iCs/>
                <w:sz w:val="20"/>
                <w:szCs w:val="20"/>
                <w:lang w:val="en-GB"/>
              </w:rPr>
              <w:t>Institute of Biological Sciences and Healthy</w:t>
            </w:r>
            <w:bookmarkStart w:id="0" w:name="_GoBack"/>
            <w:bookmarkEnd w:id="0"/>
          </w:p>
          <w:p w:rsidR="00D46318" w:rsidRPr="00D46318" w:rsidRDefault="00D46318" w:rsidP="00C76153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071D4B">
              <w:rPr>
                <w:rFonts w:cs="It"/>
                <w:b/>
                <w:iCs/>
                <w:sz w:val="20"/>
                <w:szCs w:val="20"/>
                <w:lang w:val="en-GB"/>
              </w:rPr>
              <w:t>Department of Physiological Sciences</w:t>
            </w:r>
            <w:r w:rsidRPr="00D46318">
              <w:rPr>
                <w:rFonts w:eastAsia="Times New Roman" w:cstheme="minorHAnsi"/>
                <w:b/>
                <w:sz w:val="24"/>
                <w:szCs w:val="24"/>
                <w:lang w:val="en-US" w:eastAsia="pt-BR"/>
              </w:rPr>
              <w:t xml:space="preserve"> </w:t>
            </w:r>
          </w:p>
        </w:tc>
      </w:tr>
    </w:tbl>
    <w:p w:rsidR="00634E9D" w:rsidRPr="00D46318" w:rsidRDefault="00D46318" w:rsidP="00C76153">
      <w:pPr>
        <w:spacing w:after="0" w:line="240" w:lineRule="auto"/>
        <w:jc w:val="center"/>
        <w:rPr>
          <w:rFonts w:eastAsia="Times New Roman" w:cstheme="minorHAnsi"/>
          <w:b/>
          <w:sz w:val="32"/>
          <w:szCs w:val="32"/>
          <w:lang w:val="en-US" w:eastAsia="pt-BR"/>
        </w:rPr>
      </w:pPr>
      <w:r w:rsidRPr="00D46318">
        <w:rPr>
          <w:rFonts w:eastAsia="Times New Roman" w:cstheme="minorHAnsi"/>
          <w:b/>
          <w:sz w:val="32"/>
          <w:szCs w:val="32"/>
          <w:lang w:val="en-US" w:eastAsia="pt-BR"/>
        </w:rPr>
        <w:t>Sound sensitive form</w:t>
      </w:r>
    </w:p>
    <w:p w:rsidR="00121C28" w:rsidRPr="00D46318" w:rsidRDefault="00121C28" w:rsidP="00C76153">
      <w:pPr>
        <w:pStyle w:val="Default"/>
        <w:rPr>
          <w:rFonts w:asciiTheme="minorHAnsi" w:hAnsiTheme="minorHAnsi" w:cstheme="minorHAnsi"/>
          <w:b/>
          <w:lang w:val="en-US"/>
        </w:rPr>
      </w:pPr>
    </w:p>
    <w:p w:rsidR="00D46318" w:rsidRPr="00D46318" w:rsidRDefault="00D46318" w:rsidP="00325C22">
      <w:pPr>
        <w:pStyle w:val="Default"/>
        <w:outlineLvl w:val="0"/>
        <w:rPr>
          <w:rFonts w:asciiTheme="minorHAnsi" w:hAnsiTheme="minorHAnsi" w:cstheme="minorHAnsi"/>
          <w:b/>
          <w:bCs/>
          <w:lang w:val="en-US"/>
        </w:rPr>
      </w:pPr>
      <w:r w:rsidRPr="00D46318">
        <w:rPr>
          <w:rFonts w:asciiTheme="minorHAnsi" w:hAnsiTheme="minorHAnsi" w:cstheme="minorHAnsi"/>
          <w:b/>
          <w:bCs/>
          <w:lang w:val="en-US"/>
        </w:rPr>
        <w:t>Patient name:</w:t>
      </w:r>
      <w:r>
        <w:rPr>
          <w:rFonts w:asciiTheme="minorHAnsi" w:hAnsiTheme="minorHAnsi" w:cstheme="minorHAnsi"/>
          <w:b/>
          <w:bCs/>
          <w:lang w:val="en-US"/>
        </w:rPr>
        <w:t>_______________________________________</w:t>
      </w:r>
    </w:p>
    <w:p w:rsidR="00D46318" w:rsidRPr="00D46318" w:rsidRDefault="00D46318" w:rsidP="00325C22">
      <w:pPr>
        <w:pStyle w:val="Default"/>
        <w:outlineLvl w:val="0"/>
        <w:rPr>
          <w:rFonts w:asciiTheme="minorHAnsi" w:hAnsiTheme="minorHAnsi" w:cstheme="minorHAnsi"/>
          <w:b/>
          <w:bCs/>
          <w:lang w:val="en-US"/>
        </w:rPr>
      </w:pPr>
      <w:r w:rsidRPr="00D46318">
        <w:rPr>
          <w:rFonts w:asciiTheme="minorHAnsi" w:hAnsiTheme="minorHAnsi" w:cstheme="minorHAnsi"/>
          <w:b/>
          <w:bCs/>
          <w:lang w:val="en-US"/>
        </w:rPr>
        <w:t xml:space="preserve">Owner name: </w:t>
      </w:r>
      <w:r>
        <w:rPr>
          <w:rFonts w:asciiTheme="minorHAnsi" w:hAnsiTheme="minorHAnsi" w:cstheme="minorHAnsi"/>
          <w:b/>
          <w:bCs/>
          <w:lang w:val="en-US"/>
        </w:rPr>
        <w:t>_______________________________________________________________</w:t>
      </w:r>
    </w:p>
    <w:p w:rsidR="00D46318" w:rsidRPr="00071D4B" w:rsidRDefault="00D46318" w:rsidP="00C76153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</w:p>
    <w:p w:rsidR="00D46318" w:rsidRPr="00B50C9C" w:rsidRDefault="00D46318" w:rsidP="00C76153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  <w:r w:rsidRPr="00B50C9C">
        <w:rPr>
          <w:rFonts w:asciiTheme="minorHAnsi" w:hAnsiTheme="minorHAnsi" w:cstheme="minorHAnsi"/>
          <w:sz w:val="22"/>
          <w:szCs w:val="22"/>
          <w:lang w:val="en-US"/>
        </w:rPr>
        <w:t xml:space="preserve">Please check all behaviors that your dog exhibits during the </w:t>
      </w:r>
      <w:r w:rsidRPr="00B50C9C">
        <w:rPr>
          <w:rStyle w:val="shorttext"/>
          <w:rFonts w:asciiTheme="minorHAnsi" w:hAnsiTheme="minorHAnsi" w:cstheme="minorHAnsi"/>
          <w:sz w:val="22"/>
          <w:szCs w:val="22"/>
          <w:lang w:val="en"/>
        </w:rPr>
        <w:t>aversive sound</w:t>
      </w:r>
      <w:r w:rsidRPr="00B50C9C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39"/>
      </w:tblGrid>
      <w:tr w:rsidR="00B50C9C" w:rsidRPr="004F06A5" w:rsidTr="00B50C9C">
        <w:tc>
          <w:tcPr>
            <w:tcW w:w="9628" w:type="dxa"/>
          </w:tcPr>
          <w:p w:rsidR="00B50C9C" w:rsidRDefault="00B50C9C" w:rsidP="00C76153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B50C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structiveness</w:t>
            </w:r>
            <w:proofErr w:type="spellEnd"/>
          </w:p>
          <w:p w:rsidR="00C76153" w:rsidRPr="00071D4B" w:rsidRDefault="00C76153" w:rsidP="00C76153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</w:p>
          <w:tbl>
            <w:tblPr>
              <w:tblW w:w="9681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364"/>
              <w:gridCol w:w="1766"/>
              <w:gridCol w:w="1265"/>
              <w:gridCol w:w="3118"/>
            </w:tblGrid>
            <w:tr w:rsidR="00B50C9C" w:rsidRPr="004F06A5" w:rsidTr="00C76153">
              <w:trPr>
                <w:trHeight w:val="590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1 </w:t>
                  </w:r>
                </w:p>
                <w:p w:rsidR="00B50C9C" w:rsidRPr="00B50C9C" w:rsidRDefault="00071D4B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>Small items (</w:t>
                  </w:r>
                  <w:r w:rsidR="00B50C9C" w:rsidRPr="00B50C9C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pens, paper, etc.) </w:t>
                  </w:r>
                </w:p>
              </w:tc>
              <w:tc>
                <w:tcPr>
                  <w:tcW w:w="1364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2 </w:t>
                  </w:r>
                </w:p>
              </w:tc>
              <w:tc>
                <w:tcPr>
                  <w:tcW w:w="1766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3 </w:t>
                  </w:r>
                </w:p>
              </w:tc>
              <w:tc>
                <w:tcPr>
                  <w:tcW w:w="1265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4 </w:t>
                  </w:r>
                </w:p>
              </w:tc>
              <w:tc>
                <w:tcPr>
                  <w:tcW w:w="3118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5 </w:t>
                  </w:r>
                </w:p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Extensive damage (e.g. holes in wall, etc.) 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B50C9C" w:rsidP="00C76153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50C9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Elimination (circle one: urination defecation </w:t>
            </w:r>
            <w:r w:rsidR="00C7615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or </w:t>
            </w:r>
            <w:r w:rsidRPr="00B50C9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both) </w:t>
            </w:r>
          </w:p>
          <w:p w:rsidR="00C76153" w:rsidRPr="00071D4B" w:rsidRDefault="00C76153" w:rsidP="00C76153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tbl>
            <w:tblPr>
              <w:tblW w:w="9256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8"/>
              <w:gridCol w:w="1514"/>
              <w:gridCol w:w="1771"/>
              <w:gridCol w:w="1250"/>
              <w:gridCol w:w="2693"/>
            </w:tblGrid>
            <w:tr w:rsidR="00B50C9C" w:rsidRPr="00B50C9C" w:rsidTr="00071D4B">
              <w:trPr>
                <w:trHeight w:val="343"/>
              </w:trPr>
              <w:tc>
                <w:tcPr>
                  <w:tcW w:w="2028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1 </w:t>
                  </w:r>
                </w:p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proofErr w:type="spellStart"/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>Small</w:t>
                  </w:r>
                  <w:proofErr w:type="spellEnd"/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>amount</w:t>
                  </w:r>
                  <w:proofErr w:type="spellEnd"/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514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2 </w:t>
                  </w:r>
                </w:p>
              </w:tc>
              <w:tc>
                <w:tcPr>
                  <w:tcW w:w="1771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3 </w:t>
                  </w:r>
                </w:p>
              </w:tc>
              <w:tc>
                <w:tcPr>
                  <w:tcW w:w="1250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4 </w:t>
                  </w:r>
                </w:p>
              </w:tc>
              <w:tc>
                <w:tcPr>
                  <w:tcW w:w="2693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5 </w:t>
                  </w:r>
                </w:p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proofErr w:type="spellStart"/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>Extensive</w:t>
                  </w:r>
                  <w:proofErr w:type="spellEnd"/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>amount</w:t>
                  </w:r>
                  <w:proofErr w:type="spellEnd"/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B50C9C" w:rsidP="00C76153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50C9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Excess salivation </w:t>
            </w:r>
          </w:p>
          <w:p w:rsidR="00C76153" w:rsidRPr="00071D4B" w:rsidRDefault="00C76153" w:rsidP="00C76153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7"/>
              <w:gridCol w:w="1509"/>
              <w:gridCol w:w="1768"/>
              <w:gridCol w:w="1400"/>
              <w:gridCol w:w="2694"/>
            </w:tblGrid>
            <w:tr w:rsidR="00B50C9C" w:rsidRPr="00B50C9C" w:rsidTr="00C76153">
              <w:trPr>
                <w:trHeight w:val="473"/>
              </w:trPr>
              <w:tc>
                <w:tcPr>
                  <w:tcW w:w="2027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bCs/>
                      <w:color w:val="000000"/>
                      <w:lang w:val="en-US"/>
                    </w:rPr>
                    <w:t>Damp mouth</w:t>
                  </w:r>
                  <w:r w:rsidRPr="00B50C9C">
                    <w:rPr>
                      <w:rFonts w:cstheme="minorHAnsi"/>
                      <w:b/>
                      <w:bCs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509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400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69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Wet mouth and forepaws 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  <w:shd w:val="clear" w:color="auto" w:fill="auto"/>
          </w:tcPr>
          <w:p w:rsid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 xml:space="preserve">Excess vocalizations (during storms of &gt;1 hour) </w:t>
            </w:r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344"/>
              <w:gridCol w:w="1350"/>
              <w:gridCol w:w="1842"/>
              <w:gridCol w:w="2694"/>
            </w:tblGrid>
            <w:tr w:rsidR="00B50C9C" w:rsidRPr="00B50C9C" w:rsidTr="00C76153">
              <w:trPr>
                <w:trHeight w:val="513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r w:rsidRPr="00B50C9C">
                    <w:rPr>
                      <w:rFonts w:cstheme="minorHAnsi"/>
                      <w:color w:val="000000"/>
                    </w:rPr>
                    <w:t xml:space="preserve">1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proofErr w:type="spellStart"/>
                  <w:r w:rsidRPr="00B50C9C">
                    <w:rPr>
                      <w:rFonts w:cstheme="minorHAnsi"/>
                      <w:bCs/>
                      <w:color w:val="000000"/>
                    </w:rPr>
                    <w:t>Less</w:t>
                  </w:r>
                  <w:proofErr w:type="spellEnd"/>
                  <w:r w:rsidRPr="00B50C9C">
                    <w:rPr>
                      <w:rFonts w:cstheme="minorHAnsi"/>
                      <w:bCs/>
                      <w:color w:val="000000"/>
                    </w:rPr>
                    <w:t xml:space="preserve"> </w:t>
                  </w:r>
                  <w:proofErr w:type="spellStart"/>
                  <w:r w:rsidRPr="00B50C9C">
                    <w:rPr>
                      <w:rFonts w:cstheme="minorHAnsi"/>
                      <w:bCs/>
                      <w:color w:val="000000"/>
                    </w:rPr>
                    <w:t>than</w:t>
                  </w:r>
                  <w:proofErr w:type="spellEnd"/>
                  <w:r w:rsidRPr="00B50C9C">
                    <w:rPr>
                      <w:rFonts w:cstheme="minorHAnsi"/>
                      <w:bCs/>
                      <w:color w:val="000000"/>
                    </w:rPr>
                    <w:t xml:space="preserve"> 2 minutes</w:t>
                  </w:r>
                  <w:r w:rsidRPr="00B50C9C">
                    <w:rPr>
                      <w:rFonts w:cstheme="minorHAnsi"/>
                      <w:b/>
                      <w:bCs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134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2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5-15 min. </w:t>
                  </w:r>
                </w:p>
              </w:tc>
              <w:tc>
                <w:tcPr>
                  <w:tcW w:w="1350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3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15-30 min. </w:t>
                  </w:r>
                </w:p>
              </w:tc>
              <w:tc>
                <w:tcPr>
                  <w:tcW w:w="184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4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30 min. – 1 hour </w:t>
                  </w:r>
                </w:p>
              </w:tc>
              <w:tc>
                <w:tcPr>
                  <w:tcW w:w="269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5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More </w:t>
                  </w:r>
                  <w:proofErr w:type="spellStart"/>
                  <w:r w:rsidRPr="00B50C9C">
                    <w:rPr>
                      <w:rFonts w:cstheme="minorHAnsi"/>
                      <w:color w:val="000000"/>
                    </w:rPr>
                    <w:t>than</w:t>
                  </w:r>
                  <w:proofErr w:type="spellEnd"/>
                  <w:r w:rsidRPr="00B50C9C">
                    <w:rPr>
                      <w:rFonts w:cstheme="minorHAnsi"/>
                      <w:color w:val="000000"/>
                    </w:rPr>
                    <w:t xml:space="preserve"> 1 hour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50C9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Hiding </w:t>
            </w:r>
          </w:p>
          <w:p w:rsidR="00B50C9C" w:rsidRPr="00071D4B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380"/>
              <w:gridCol w:w="1774"/>
              <w:gridCol w:w="1382"/>
              <w:gridCol w:w="2694"/>
            </w:tblGrid>
            <w:tr w:rsidR="00B50C9C" w:rsidRPr="00B50C9C" w:rsidTr="00C76153">
              <w:trPr>
                <w:trHeight w:val="360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 1 </w:t>
                  </w:r>
                </w:p>
                <w:p w:rsidR="00B50C9C" w:rsidRPr="00B50C9C" w:rsidRDefault="00325C22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Small amount</w:t>
                  </w:r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380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7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38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69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Extensive amount</w:t>
                  </w:r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 xml:space="preserve">Pacing </w:t>
            </w:r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296"/>
              <w:gridCol w:w="1732"/>
              <w:gridCol w:w="1508"/>
              <w:gridCol w:w="2694"/>
            </w:tblGrid>
            <w:tr w:rsidR="00B50C9C" w:rsidRPr="00B50C9C" w:rsidTr="00C76153">
              <w:trPr>
                <w:trHeight w:val="314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325C22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Small amount</w:t>
                  </w:r>
                </w:p>
              </w:tc>
              <w:tc>
                <w:tcPr>
                  <w:tcW w:w="129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3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50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69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Extensive amount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>Panting</w:t>
            </w:r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256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296"/>
              <w:gridCol w:w="1732"/>
              <w:gridCol w:w="1508"/>
              <w:gridCol w:w="2552"/>
            </w:tblGrid>
            <w:tr w:rsidR="00B50C9C" w:rsidRPr="00B50C9C" w:rsidTr="00C76153">
              <w:trPr>
                <w:trHeight w:val="315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325C22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Small amount</w:t>
                  </w:r>
                </w:p>
              </w:tc>
              <w:tc>
                <w:tcPr>
                  <w:tcW w:w="129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3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50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55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Extensive amount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>Remains near owner</w:t>
            </w:r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114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296"/>
              <w:gridCol w:w="1732"/>
              <w:gridCol w:w="1508"/>
              <w:gridCol w:w="2410"/>
            </w:tblGrid>
            <w:tr w:rsidR="00B50C9C" w:rsidRPr="00B50C9C" w:rsidTr="00C76153">
              <w:trPr>
                <w:trHeight w:val="314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Small amount</w:t>
                  </w:r>
                </w:p>
              </w:tc>
              <w:tc>
                <w:tcPr>
                  <w:tcW w:w="129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3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50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410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Extensive amount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4F06A5" w:rsidTr="00B50C9C">
        <w:tc>
          <w:tcPr>
            <w:tcW w:w="9628" w:type="dxa"/>
          </w:tcPr>
          <w:p w:rsid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B50C9C">
              <w:rPr>
                <w:rFonts w:cstheme="minorHAnsi"/>
                <w:b/>
                <w:bCs/>
                <w:color w:val="000000"/>
              </w:rPr>
              <w:t>Self-trauma</w:t>
            </w:r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  <w:tbl>
            <w:tblPr>
              <w:tblW w:w="9823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304"/>
              <w:gridCol w:w="1736"/>
              <w:gridCol w:w="1496"/>
              <w:gridCol w:w="3119"/>
            </w:tblGrid>
            <w:tr w:rsidR="00B50C9C" w:rsidRPr="004F06A5" w:rsidTr="00071D4B">
              <w:trPr>
                <w:trHeight w:val="632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Small amount</w:t>
                  </w:r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(licking feet, etc.) </w:t>
                  </w:r>
                </w:p>
              </w:tc>
              <w:tc>
                <w:tcPr>
                  <w:tcW w:w="130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2 </w:t>
                  </w:r>
                </w:p>
              </w:tc>
              <w:tc>
                <w:tcPr>
                  <w:tcW w:w="173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3 </w:t>
                  </w:r>
                </w:p>
              </w:tc>
              <w:tc>
                <w:tcPr>
                  <w:tcW w:w="149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4 </w:t>
                  </w:r>
                </w:p>
              </w:tc>
              <w:tc>
                <w:tcPr>
                  <w:tcW w:w="3119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Extensive trauma (lacerations, broken teeth </w:t>
                  </w:r>
                  <w:proofErr w:type="spellStart"/>
                  <w:r w:rsidR="00071D4B">
                    <w:rPr>
                      <w:rFonts w:cstheme="minorHAnsi"/>
                      <w:color w:val="000000"/>
                      <w:lang w:val="en-US"/>
                    </w:rPr>
                    <w:t>etc</w:t>
                  </w:r>
                  <w:proofErr w:type="spellEnd"/>
                </w:p>
              </w:tc>
            </w:tr>
          </w:tbl>
          <w:p w:rsidR="00B50C9C" w:rsidRP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 xml:space="preserve">Trembling </w:t>
            </w:r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681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7"/>
              <w:gridCol w:w="1465"/>
              <w:gridCol w:w="1746"/>
              <w:gridCol w:w="1466"/>
              <w:gridCol w:w="2977"/>
            </w:tblGrid>
            <w:tr w:rsidR="00B50C9C" w:rsidRPr="00B50C9C" w:rsidTr="00C76153">
              <w:trPr>
                <w:trHeight w:val="391"/>
              </w:trPr>
              <w:tc>
                <w:tcPr>
                  <w:tcW w:w="2027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Small amount</w:t>
                  </w:r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65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4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46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977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Extensive amount</w:t>
                  </w:r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</w:tr>
          </w:tbl>
          <w:p w:rsidR="00B50C9C" w:rsidRP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 xml:space="preserve">Other: </w:t>
            </w:r>
          </w:p>
          <w:p w:rsidR="00071D4B" w:rsidRPr="00071D4B" w:rsidRDefault="00071D4B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7"/>
              <w:gridCol w:w="1471"/>
              <w:gridCol w:w="1749"/>
              <w:gridCol w:w="1458"/>
              <w:gridCol w:w="2693"/>
            </w:tblGrid>
            <w:tr w:rsidR="00B50C9C" w:rsidRPr="00B50C9C" w:rsidTr="00071D4B">
              <w:trPr>
                <w:trHeight w:val="380"/>
              </w:trPr>
              <w:tc>
                <w:tcPr>
                  <w:tcW w:w="2027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Small amount</w:t>
                  </w:r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71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49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45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693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6E0E3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color w:val="000000"/>
                      <w:lang w:val="en-US"/>
                    </w:rPr>
                    <w:t>Extensive amount</w:t>
                  </w:r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</w:tr>
          </w:tbl>
          <w:p w:rsidR="00B50C9C" w:rsidRP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B50C9C" w:rsidRPr="00B50C9C" w:rsidTr="00071D4B">
        <w:tc>
          <w:tcPr>
            <w:tcW w:w="9628" w:type="dxa"/>
            <w:vAlign w:val="center"/>
          </w:tcPr>
          <w:p w:rsidR="00B50C9C" w:rsidRPr="00B50C9C" w:rsidRDefault="00B50C9C" w:rsidP="00071D4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>Total</w:t>
            </w:r>
          </w:p>
        </w:tc>
      </w:tr>
    </w:tbl>
    <w:p w:rsidR="00634E9D" w:rsidRPr="00B50C9C" w:rsidRDefault="009D555B" w:rsidP="00071D4B">
      <w:pPr>
        <w:spacing w:line="240" w:lineRule="auto"/>
        <w:rPr>
          <w:rFonts w:cstheme="minorHAnsi"/>
          <w:lang w:val="en-US"/>
        </w:rPr>
      </w:pPr>
      <w:r w:rsidRPr="009D555B">
        <w:rPr>
          <w:rFonts w:cstheme="minorHAnsi"/>
          <w:lang w:val="en-US"/>
        </w:rPr>
        <w:t>Crowell-Davis et al., 2003</w:t>
      </w:r>
    </w:p>
    <w:sectPr w:rsidR="00634E9D" w:rsidRPr="00B50C9C" w:rsidSect="00C76153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C28"/>
    <w:rsid w:val="00042DEF"/>
    <w:rsid w:val="00071D4B"/>
    <w:rsid w:val="0011720F"/>
    <w:rsid w:val="00121C28"/>
    <w:rsid w:val="00325C22"/>
    <w:rsid w:val="004F06A5"/>
    <w:rsid w:val="00634E9D"/>
    <w:rsid w:val="006E0E3A"/>
    <w:rsid w:val="009D555B"/>
    <w:rsid w:val="00B50C9C"/>
    <w:rsid w:val="00BD44D4"/>
    <w:rsid w:val="00C76153"/>
    <w:rsid w:val="00D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B6289-2E8D-408E-B0C3-723941FC3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1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translate">
    <w:name w:val="notranslate"/>
    <w:basedOn w:val="DefaultParagraphFont"/>
    <w:rsid w:val="00121C28"/>
  </w:style>
  <w:style w:type="paragraph" w:customStyle="1" w:styleId="Default">
    <w:name w:val="Default"/>
    <w:rsid w:val="00121C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634E9D"/>
  </w:style>
  <w:style w:type="table" w:styleId="TableGrid">
    <w:name w:val="Table Grid"/>
    <w:basedOn w:val="TableNormal"/>
    <w:uiPriority w:val="39"/>
    <w:rsid w:val="00D46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4D4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4D4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0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nha</dc:creator>
  <cp:keywords/>
  <dc:description/>
  <cp:lastModifiedBy>Microsoft Office User</cp:lastModifiedBy>
  <cp:revision>5</cp:revision>
  <cp:lastPrinted>2018-03-28T11:23:00Z</cp:lastPrinted>
  <dcterms:created xsi:type="dcterms:W3CDTF">2018-03-28T11:23:00Z</dcterms:created>
  <dcterms:modified xsi:type="dcterms:W3CDTF">2018-07-04T17:49:00Z</dcterms:modified>
</cp:coreProperties>
</file>